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981E072" w:rsidR="00F102CC" w:rsidRPr="003D5AF6" w:rsidRDefault="00AE19B4">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7AB9E86" w:rsidR="00F102CC" w:rsidRPr="003D5AF6" w:rsidRDefault="00AE19B4">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ED053AA" w:rsidR="00F102CC" w:rsidRPr="003D5AF6" w:rsidRDefault="00AE19B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2ED8765" w:rsidR="00F102CC" w:rsidRPr="003D5AF6" w:rsidRDefault="00AE19B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7FC727A" w:rsidR="00F102CC" w:rsidRPr="003D5AF6" w:rsidRDefault="00AE19B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0EE342A" w:rsidR="00F102CC" w:rsidRPr="003D5AF6" w:rsidRDefault="00AE19B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AFBEFE9" w:rsidR="00F102CC" w:rsidRPr="003D5AF6" w:rsidRDefault="00AE19B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C3EFB4A" w:rsidR="00F102CC" w:rsidRPr="003D5AF6" w:rsidRDefault="00AE19B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3F4B9A7" w:rsidR="00F102CC" w:rsidRPr="003D5AF6" w:rsidRDefault="00AE19B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E831401" w:rsidR="00F102CC" w:rsidRDefault="00AE19B4">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5A3707D" w:rsidR="00F102CC" w:rsidRPr="003D5AF6" w:rsidRDefault="00AE19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A1F2421" w:rsidR="00F102CC" w:rsidRPr="003D5AF6" w:rsidRDefault="00AE19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1621EF47" w:rsidR="00F102CC" w:rsidRPr="003D5AF6" w:rsidRDefault="00AE19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2A457736" w:rsidR="00F102CC" w:rsidRPr="003D5AF6" w:rsidRDefault="00AE19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563B9DE6" w:rsidR="00F102CC" w:rsidRPr="003D5AF6" w:rsidRDefault="00AE19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5CCEAF4" w:rsidR="00F102CC" w:rsidRPr="003D5AF6" w:rsidRDefault="00AE19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6606CBD" w:rsidR="00F102CC" w:rsidRPr="003D5AF6" w:rsidRDefault="00AE19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 and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35E8189" w:rsidR="00F102CC" w:rsidRPr="003D5AF6" w:rsidRDefault="00AE19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F27440A" w:rsidR="00F102CC" w:rsidRPr="003D5AF6" w:rsidRDefault="00AE19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31652CE" w:rsidR="00F102CC" w:rsidRPr="003D5AF6" w:rsidRDefault="00AE19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A736622" w:rsidR="00F102CC" w:rsidRPr="003D5AF6" w:rsidRDefault="00AE19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821C9CC" w:rsidR="00F102CC" w:rsidRPr="003D5AF6" w:rsidRDefault="00AE19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3475E5C" w:rsidR="00F102CC" w:rsidRPr="003D5AF6" w:rsidRDefault="00AE19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A4E9146" w:rsidR="00F102CC" w:rsidRPr="003D5AF6" w:rsidRDefault="00AE19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 and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696C9CBF" w:rsidR="00F102CC" w:rsidRPr="003D5AF6" w:rsidRDefault="00AE19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194909F5" w:rsidR="00F102CC" w:rsidRPr="003D5AF6" w:rsidRDefault="00AE19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0AA55889"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4423FFD" w:rsidR="00F102CC" w:rsidRPr="003D5AF6" w:rsidRDefault="00AE19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7C9D7F12" w:rsidR="00F102CC" w:rsidRPr="003D5AF6" w:rsidRDefault="00AE19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120D9E6" w:rsidR="00F102CC" w:rsidRPr="003D5AF6" w:rsidRDefault="00AE19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454347B" w:rsidR="00F102CC" w:rsidRPr="003D5AF6" w:rsidRDefault="00AE19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D6E2A0D" w:rsidR="00F102CC" w:rsidRPr="003D5AF6" w:rsidRDefault="00AE19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350429">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68911BE" w14:textId="77777777" w:rsidR="00350429" w:rsidRDefault="00350429">
      <w:r>
        <w:separator/>
      </w:r>
    </w:p>
  </w:endnote>
  <w:endnote w:type="continuationSeparator" w:id="0">
    <w:p w14:paraId="3AED30F6" w14:textId="77777777" w:rsidR="00350429" w:rsidRDefault="003504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A590227" w14:textId="77777777" w:rsidR="00350429" w:rsidRDefault="00350429">
      <w:r>
        <w:separator/>
      </w:r>
    </w:p>
  </w:footnote>
  <w:footnote w:type="continuationSeparator" w:id="0">
    <w:p w14:paraId="4A69E85E" w14:textId="77777777" w:rsidR="00350429" w:rsidRDefault="0035042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8"/>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63EF6"/>
    <w:rsid w:val="000B600B"/>
    <w:rsid w:val="001B3BCC"/>
    <w:rsid w:val="002209A8"/>
    <w:rsid w:val="00350429"/>
    <w:rsid w:val="003D5AF6"/>
    <w:rsid w:val="00400C53"/>
    <w:rsid w:val="00427975"/>
    <w:rsid w:val="004535F1"/>
    <w:rsid w:val="004E2C31"/>
    <w:rsid w:val="005B0259"/>
    <w:rsid w:val="007054B6"/>
    <w:rsid w:val="0078687E"/>
    <w:rsid w:val="009C7B26"/>
    <w:rsid w:val="00A11E52"/>
    <w:rsid w:val="00AE19B4"/>
    <w:rsid w:val="00B2483D"/>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449</Words>
  <Characters>8265</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ob Harris</cp:lastModifiedBy>
  <cp:revision>2</cp:revision>
  <dcterms:created xsi:type="dcterms:W3CDTF">2025-02-17T17:52:00Z</dcterms:created>
  <dcterms:modified xsi:type="dcterms:W3CDTF">2025-02-17T17:52:00Z</dcterms:modified>
</cp:coreProperties>
</file>